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4033" w:rsidRPr="008A4033" w:rsidRDefault="00537106" w:rsidP="00537106">
      <w:pPr>
        <w:spacing w:after="0" w:line="480" w:lineRule="auto"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orting file 1: </w:t>
      </w:r>
      <w:r w:rsidRPr="00537106">
        <w:rPr>
          <w:rFonts w:ascii="Times New Roman" w:hAnsi="Times New Roman" w:cs="Times New Roman"/>
          <w:b/>
          <w:sz w:val="24"/>
        </w:rPr>
        <w:t>A search strategy for the study of undiagnos</w:t>
      </w:r>
      <w:r>
        <w:rPr>
          <w:rFonts w:ascii="Times New Roman" w:hAnsi="Times New Roman" w:cs="Times New Roman"/>
          <w:b/>
          <w:sz w:val="24"/>
        </w:rPr>
        <w:t xml:space="preserve">ed hypertension in the Horn of </w:t>
      </w:r>
      <w:bookmarkStart w:id="0" w:name="_GoBack"/>
      <w:bookmarkEnd w:id="0"/>
      <w:r w:rsidRPr="00537106">
        <w:rPr>
          <w:rFonts w:ascii="Times New Roman" w:hAnsi="Times New Roman" w:cs="Times New Roman"/>
          <w:b/>
          <w:sz w:val="24"/>
        </w:rPr>
        <w:t>Africa</w:t>
      </w:r>
    </w:p>
    <w:tbl>
      <w:tblPr>
        <w:tblStyle w:val="TableGrid"/>
        <w:tblpPr w:leftFromText="180" w:rightFromText="180" w:vertAnchor="text" w:horzAnchor="margin" w:tblpXSpec="center" w:tblpY="236"/>
        <w:tblW w:w="9985" w:type="dxa"/>
        <w:tblLayout w:type="fixed"/>
        <w:tblLook w:val="04A0" w:firstRow="1" w:lastRow="0" w:firstColumn="1" w:lastColumn="0" w:noHBand="0" w:noVBand="1"/>
      </w:tblPr>
      <w:tblGrid>
        <w:gridCol w:w="2065"/>
        <w:gridCol w:w="2160"/>
        <w:gridCol w:w="1170"/>
        <w:gridCol w:w="2790"/>
        <w:gridCol w:w="1800"/>
      </w:tblGrid>
      <w:tr w:rsidR="0055554F" w:rsidTr="0055554F">
        <w:tc>
          <w:tcPr>
            <w:tcW w:w="2065" w:type="dxa"/>
          </w:tcPr>
          <w:p w:rsidR="0055554F" w:rsidRDefault="0055554F" w:rsidP="008139B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try terms</w:t>
            </w:r>
          </w:p>
        </w:tc>
        <w:tc>
          <w:tcPr>
            <w:tcW w:w="2160" w:type="dxa"/>
          </w:tcPr>
          <w:p w:rsidR="0055554F" w:rsidRDefault="0055554F" w:rsidP="008139B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bination</w:t>
            </w:r>
          </w:p>
        </w:tc>
        <w:tc>
          <w:tcPr>
            <w:tcW w:w="1170" w:type="dxa"/>
          </w:tcPr>
          <w:p w:rsidR="0055554F" w:rsidRDefault="0055554F" w:rsidP="008139B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 Of article</w:t>
            </w:r>
          </w:p>
        </w:tc>
        <w:tc>
          <w:tcPr>
            <w:tcW w:w="2790" w:type="dxa"/>
          </w:tcPr>
          <w:p w:rsidR="0055554F" w:rsidRDefault="0055554F" w:rsidP="008139B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st date of searching</w:t>
            </w: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:rsidR="0055554F" w:rsidRDefault="0055554F" w:rsidP="008139B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lectronic Data bases </w:t>
            </w:r>
          </w:p>
          <w:p w:rsidR="0055554F" w:rsidRDefault="0055554F" w:rsidP="008139B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&amp; webs </w:t>
            </w:r>
          </w:p>
        </w:tc>
      </w:tr>
      <w:tr w:rsidR="0055554F" w:rsidTr="0055554F">
        <w:trPr>
          <w:trHeight w:val="4940"/>
        </w:trPr>
        <w:tc>
          <w:tcPr>
            <w:tcW w:w="2065" w:type="dxa"/>
          </w:tcPr>
          <w:p w:rsidR="0055554F" w:rsidRDefault="0055554F" w:rsidP="0087260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ndiagnosed hypertension,  hypertension,  high blood pressure,  Ethiopia, Eritrea,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Sudan, Kenya, Uganda,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Djibouti, Somali, South Sudan  </w:t>
            </w:r>
          </w:p>
        </w:tc>
        <w:tc>
          <w:tcPr>
            <w:tcW w:w="2160" w:type="dxa"/>
          </w:tcPr>
          <w:p w:rsidR="0055554F" w:rsidRDefault="0055554F" w:rsidP="008139B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Undiagnosed hypertension OR hypertension  OR high blood pressure AND Ethiopia OR Djibouti  OR Eritrea OR Somali OR Uganda OR Sudan OR South Sudan OR Kenya </w:t>
            </w:r>
          </w:p>
        </w:tc>
        <w:tc>
          <w:tcPr>
            <w:tcW w:w="1170" w:type="dxa"/>
          </w:tcPr>
          <w:p w:rsidR="0055554F" w:rsidRDefault="0055554F" w:rsidP="008139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,779</w:t>
            </w:r>
          </w:p>
        </w:tc>
        <w:tc>
          <w:tcPr>
            <w:tcW w:w="2790" w:type="dxa"/>
          </w:tcPr>
          <w:p w:rsidR="0055554F" w:rsidRDefault="0055554F" w:rsidP="008139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nuary 23, 2023</w:t>
            </w: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:rsidR="0055554F" w:rsidRDefault="0055554F" w:rsidP="008139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line/PubMed</w:t>
            </w:r>
          </w:p>
        </w:tc>
      </w:tr>
      <w:tr w:rsidR="0055554F" w:rsidTr="0055554F">
        <w:trPr>
          <w:trHeight w:val="1880"/>
        </w:trPr>
        <w:tc>
          <w:tcPr>
            <w:tcW w:w="2065" w:type="dxa"/>
            <w:tcBorders>
              <w:bottom w:val="single" w:sz="4" w:space="0" w:color="000000" w:themeColor="text1"/>
            </w:tcBorders>
          </w:tcPr>
          <w:p w:rsidR="0055554F" w:rsidRDefault="0055554F" w:rsidP="008139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bottom w:val="single" w:sz="4" w:space="0" w:color="000000" w:themeColor="text1"/>
            </w:tcBorders>
          </w:tcPr>
          <w:p w:rsidR="0055554F" w:rsidRDefault="0055554F" w:rsidP="008139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2DC">
              <w:rPr>
                <w:rFonts w:ascii="Times New Roman" w:hAnsi="Times New Roman"/>
                <w:sz w:val="24"/>
                <w:szCs w:val="24"/>
              </w:rPr>
              <w:t>Undiagnosed hypertension OR hypertension  OR high blood pressure AND Ethiopia OR Djibouti  OR Eritrea OR Somali OR Uganda OR Sudan OR South Sudan OR Kenya</w:t>
            </w:r>
          </w:p>
        </w:tc>
        <w:tc>
          <w:tcPr>
            <w:tcW w:w="1170" w:type="dxa"/>
            <w:tcBorders>
              <w:bottom w:val="single" w:sz="4" w:space="0" w:color="000000" w:themeColor="text1"/>
            </w:tcBorders>
          </w:tcPr>
          <w:p w:rsidR="0055554F" w:rsidRDefault="0055554F" w:rsidP="008139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4,371</w:t>
            </w:r>
          </w:p>
        </w:tc>
        <w:tc>
          <w:tcPr>
            <w:tcW w:w="2790" w:type="dxa"/>
            <w:tcBorders>
              <w:bottom w:val="single" w:sz="4" w:space="0" w:color="000000" w:themeColor="text1"/>
            </w:tcBorders>
          </w:tcPr>
          <w:p w:rsidR="0055554F" w:rsidRDefault="0055554F" w:rsidP="00B922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nuary 28, 2023</w:t>
            </w:r>
          </w:p>
        </w:tc>
        <w:tc>
          <w:tcPr>
            <w:tcW w:w="1800" w:type="dxa"/>
            <w:tcBorders>
              <w:bottom w:val="single" w:sz="4" w:space="0" w:color="000000" w:themeColor="text1"/>
              <w:right w:val="single" w:sz="4" w:space="0" w:color="auto"/>
            </w:tcBorders>
          </w:tcPr>
          <w:p w:rsidR="0055554F" w:rsidRDefault="0055554F" w:rsidP="008139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BASE</w:t>
            </w:r>
          </w:p>
        </w:tc>
      </w:tr>
      <w:tr w:rsidR="0055554F" w:rsidTr="0055554F">
        <w:trPr>
          <w:trHeight w:val="849"/>
        </w:trPr>
        <w:tc>
          <w:tcPr>
            <w:tcW w:w="2065" w:type="dxa"/>
            <w:vMerge w:val="restart"/>
          </w:tcPr>
          <w:p w:rsidR="0055554F" w:rsidRDefault="0055554F" w:rsidP="008139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vMerge w:val="restart"/>
          </w:tcPr>
          <w:p w:rsidR="0055554F" w:rsidRDefault="0055554F" w:rsidP="008139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Merge w:val="restart"/>
          </w:tcPr>
          <w:p w:rsidR="0055554F" w:rsidRDefault="0055554F" w:rsidP="008139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4</w:t>
            </w:r>
          </w:p>
        </w:tc>
        <w:tc>
          <w:tcPr>
            <w:tcW w:w="2790" w:type="dxa"/>
            <w:vMerge w:val="restart"/>
          </w:tcPr>
          <w:p w:rsidR="0055554F" w:rsidRDefault="0055554F" w:rsidP="008139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bruary , 20, 2023</w:t>
            </w:r>
          </w:p>
        </w:tc>
        <w:tc>
          <w:tcPr>
            <w:tcW w:w="1800" w:type="dxa"/>
            <w:vMerge w:val="restart"/>
            <w:tcBorders>
              <w:right w:val="single" w:sz="4" w:space="0" w:color="auto"/>
            </w:tcBorders>
          </w:tcPr>
          <w:p w:rsidR="0055554F" w:rsidRDefault="0055554F" w:rsidP="008139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oogle </w:t>
            </w:r>
          </w:p>
          <w:p w:rsidR="0055554F" w:rsidRPr="008A4033" w:rsidRDefault="0055554F" w:rsidP="008A40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554F" w:rsidTr="0055554F">
        <w:trPr>
          <w:trHeight w:val="414"/>
        </w:trPr>
        <w:tc>
          <w:tcPr>
            <w:tcW w:w="2065" w:type="dxa"/>
            <w:vMerge/>
          </w:tcPr>
          <w:p w:rsidR="0055554F" w:rsidRDefault="0055554F" w:rsidP="008139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vMerge/>
          </w:tcPr>
          <w:p w:rsidR="0055554F" w:rsidRDefault="0055554F" w:rsidP="008139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Merge/>
          </w:tcPr>
          <w:p w:rsidR="0055554F" w:rsidRDefault="0055554F" w:rsidP="008139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vMerge/>
          </w:tcPr>
          <w:p w:rsidR="0055554F" w:rsidRDefault="0055554F" w:rsidP="008139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Merge/>
            <w:tcBorders>
              <w:right w:val="single" w:sz="4" w:space="0" w:color="auto"/>
            </w:tcBorders>
          </w:tcPr>
          <w:p w:rsidR="0055554F" w:rsidRDefault="0055554F" w:rsidP="008139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554F" w:rsidTr="0055554F">
        <w:trPr>
          <w:trHeight w:val="799"/>
        </w:trPr>
        <w:tc>
          <w:tcPr>
            <w:tcW w:w="2065" w:type="dxa"/>
          </w:tcPr>
          <w:p w:rsidR="0055554F" w:rsidRDefault="0055554F" w:rsidP="008139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55554F" w:rsidRDefault="0055554F" w:rsidP="008139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55554F" w:rsidRDefault="0055554F" w:rsidP="008139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,300</w:t>
            </w:r>
          </w:p>
        </w:tc>
        <w:tc>
          <w:tcPr>
            <w:tcW w:w="2790" w:type="dxa"/>
          </w:tcPr>
          <w:p w:rsidR="0055554F" w:rsidRDefault="0055554F" w:rsidP="008139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bruary    30, 2023</w:t>
            </w: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:rsidR="0055554F" w:rsidRDefault="0055554F" w:rsidP="008139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ogle Scholar</w:t>
            </w:r>
          </w:p>
          <w:p w:rsidR="0055554F" w:rsidRDefault="0055554F" w:rsidP="008139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B597F" w:rsidRDefault="00AB597F"/>
    <w:sectPr w:rsidR="00AB597F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D234E" w:rsidRDefault="000D234E" w:rsidP="000B4C53">
      <w:pPr>
        <w:spacing w:after="0" w:line="240" w:lineRule="auto"/>
      </w:pPr>
      <w:r>
        <w:separator/>
      </w:r>
    </w:p>
  </w:endnote>
  <w:endnote w:type="continuationSeparator" w:id="0">
    <w:p w:rsidR="000D234E" w:rsidRDefault="000D234E" w:rsidP="000B4C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8393180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B4C53" w:rsidRDefault="000B4C5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D234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B4C53" w:rsidRDefault="000B4C5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D234E" w:rsidRDefault="000D234E" w:rsidP="000B4C53">
      <w:pPr>
        <w:spacing w:after="0" w:line="240" w:lineRule="auto"/>
      </w:pPr>
      <w:r>
        <w:separator/>
      </w:r>
    </w:p>
  </w:footnote>
  <w:footnote w:type="continuationSeparator" w:id="0">
    <w:p w:rsidR="000D234E" w:rsidRDefault="000D234E" w:rsidP="000B4C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4033"/>
    <w:rsid w:val="000B4C53"/>
    <w:rsid w:val="000D234E"/>
    <w:rsid w:val="00406117"/>
    <w:rsid w:val="00537106"/>
    <w:rsid w:val="0055554F"/>
    <w:rsid w:val="007F28B4"/>
    <w:rsid w:val="00872608"/>
    <w:rsid w:val="008A4033"/>
    <w:rsid w:val="00AB597F"/>
    <w:rsid w:val="00B42316"/>
    <w:rsid w:val="00B92267"/>
    <w:rsid w:val="00D755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EFA2668-A1D4-4DA2-BDB7-6A2DDB4C1A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8A4033"/>
    <w:pPr>
      <w:spacing w:after="0" w:line="240" w:lineRule="auto"/>
      <w:jc w:val="both"/>
    </w:pPr>
    <w:rPr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B4C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4C53"/>
  </w:style>
  <w:style w:type="paragraph" w:styleId="Footer">
    <w:name w:val="footer"/>
    <w:basedOn w:val="Normal"/>
    <w:link w:val="FooterChar"/>
    <w:uiPriority w:val="99"/>
    <w:unhideWhenUsed/>
    <w:rsid w:val="000B4C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4C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120</Words>
  <Characters>68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g-adguard</Company>
  <LinksUpToDate>false</LinksUpToDate>
  <CharactersWithSpaces>8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luken</dc:creator>
  <cp:keywords/>
  <dc:description/>
  <cp:lastModifiedBy>Muluken</cp:lastModifiedBy>
  <cp:revision>7</cp:revision>
  <dcterms:created xsi:type="dcterms:W3CDTF">2024-01-06T05:33:00Z</dcterms:created>
  <dcterms:modified xsi:type="dcterms:W3CDTF">2024-04-16T18:13:00Z</dcterms:modified>
</cp:coreProperties>
</file>